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AC9" w:rsidRDefault="008A0AC9" w:rsidP="008A0AC9">
      <w:bookmarkStart w:id="0" w:name="_Hlk502920169"/>
      <w:r w:rsidRPr="00347097">
        <w:rPr>
          <w:b/>
        </w:rPr>
        <w:t>Table S3</w:t>
      </w:r>
      <w:r w:rsidRPr="00310E91">
        <w:t xml:space="preserve"> </w:t>
      </w:r>
      <w:bookmarkStart w:id="1" w:name="_GoBack"/>
      <w:r>
        <w:t xml:space="preserve">Underlying </w:t>
      </w:r>
      <w:proofErr w:type="gramStart"/>
      <w:r>
        <w:t>causes,</w:t>
      </w:r>
      <w:proofErr w:type="gramEnd"/>
      <w:r>
        <w:t xml:space="preserve"> and maternal and </w:t>
      </w:r>
      <w:proofErr w:type="spellStart"/>
      <w:r>
        <w:t>fetal</w:t>
      </w:r>
      <w:proofErr w:type="spellEnd"/>
      <w:r>
        <w:t xml:space="preserve"> risk factors by severity of obstetric complications </w:t>
      </w:r>
      <w:r w:rsidR="007F6BC2">
        <w:t xml:space="preserve">in </w:t>
      </w:r>
      <w:r>
        <w:t>Tanzania and Uganda</w:t>
      </w:r>
      <w:bookmarkEnd w:id="0"/>
      <w:r>
        <w:t xml:space="preserve"> (observed data only)</w:t>
      </w:r>
    </w:p>
    <w:tbl>
      <w:tblPr>
        <w:tblW w:w="13228" w:type="dxa"/>
        <w:tblInd w:w="108" w:type="dxa"/>
        <w:tblLook w:val="04A0" w:firstRow="1" w:lastRow="0" w:firstColumn="1" w:lastColumn="0" w:noHBand="0" w:noVBand="1"/>
      </w:tblPr>
      <w:tblGrid>
        <w:gridCol w:w="340"/>
        <w:gridCol w:w="2212"/>
        <w:gridCol w:w="864"/>
        <w:gridCol w:w="1162"/>
        <w:gridCol w:w="1232"/>
        <w:gridCol w:w="1108"/>
        <w:gridCol w:w="820"/>
        <w:gridCol w:w="960"/>
        <w:gridCol w:w="1166"/>
        <w:gridCol w:w="1270"/>
        <w:gridCol w:w="1134"/>
        <w:gridCol w:w="960"/>
      </w:tblGrid>
      <w:tr w:rsidR="008A0AC9" w:rsidRPr="00152922" w:rsidTr="001811ED">
        <w:trPr>
          <w:trHeight w:hRule="exact" w:val="397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Tanzania Tota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Postpartum complicatio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 xml:space="preserve">Intrapartum complications 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Intrapartum near-mi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Uganda Total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Postpartum complic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 xml:space="preserve">Intrapartum complication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Intrapartum near-mi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p-value</w:t>
            </w:r>
          </w:p>
        </w:tc>
      </w:tr>
      <w:bookmarkEnd w:id="1"/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N=3,08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N=1,49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N=1,00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N=59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52922">
              <w:rPr>
                <w:rFonts w:eastAsia="Times New Roman" w:cs="Calibri"/>
                <w:sz w:val="18"/>
                <w:szCs w:val="18"/>
              </w:rPr>
              <w:t>N=7,84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N=4,222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N=1,5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N=2,1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i/>
                <w:sz w:val="18"/>
                <w:szCs w:val="18"/>
              </w:rPr>
            </w:pPr>
            <w:r w:rsidRPr="00152922">
              <w:rPr>
                <w:rFonts w:eastAsia="Times New Roman" w:cs="Calibri"/>
                <w:b/>
                <w:i/>
                <w:sz w:val="18"/>
                <w:szCs w:val="18"/>
              </w:rPr>
              <w:t>Underlying caus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52B56">
              <w:rPr>
                <w:rFonts w:eastAsia="Times New Roman" w:cs="Calibr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52B56">
              <w:rPr>
                <w:rFonts w:eastAsia="Times New Roman" w:cs="Calibr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52B56">
              <w:rPr>
                <w:rFonts w:eastAsia="Times New Roman" w:cs="Calibr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52B56">
              <w:rPr>
                <w:rFonts w:eastAsia="Times New Roman" w:cs="Calibr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52B56">
              <w:rPr>
                <w:rFonts w:eastAsia="Times New Roman" w:cs="Calibr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52B56">
              <w:rPr>
                <w:rFonts w:eastAsia="Times New Roman" w:cs="Calibr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i/>
                <w:sz w:val="18"/>
                <w:szCs w:val="18"/>
              </w:rPr>
            </w:pPr>
            <w:r w:rsidRPr="00152922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Maternal complicatio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Postpartum haemorrh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Hypertensive disord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Rupture of the uter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Antepartum haemorrh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A0AC9" w:rsidRPr="00152922" w:rsidTr="001811ED">
        <w:trPr>
          <w:trHeight w:hRule="exact" w:val="2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i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b/>
                <w:i/>
                <w:color w:val="000000"/>
                <w:sz w:val="18"/>
                <w:szCs w:val="18"/>
              </w:rPr>
              <w:t>Maternal risk facto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.014</w:t>
            </w: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gt;=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41F36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1F36">
              <w:rPr>
                <w:rFonts w:eastAsia="Times New Roman" w:cs="Calibri"/>
                <w:color w:val="000000"/>
                <w:sz w:val="18"/>
                <w:szCs w:val="18"/>
              </w:rPr>
              <w:t>Median age (in years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</w:t>
            </w: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.001</w:t>
            </w:r>
          </w:p>
        </w:tc>
      </w:tr>
      <w:tr w:rsidR="008A0AC9" w:rsidRPr="00152922" w:rsidTr="001811ED">
        <w:trPr>
          <w:trHeight w:hRule="exact" w:val="2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.281</w:t>
            </w: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Nulliparaous</w:t>
            </w:r>
            <w:proofErr w:type="spellEnd"/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9</w:t>
            </w:r>
          </w:p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Para 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Para 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Para 3 or great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Delivery facto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Mode of deliver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 xml:space="preserve">Vaginal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C-section/surger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Place of deliver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At study hospi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At study health cent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Other facility and referr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Gestational week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Preterm births (&lt;37wks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 xml:space="preserve">Term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Post ter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Birthweigh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Low birthweigh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.5-4k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&gt;=4k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0AC9" w:rsidRPr="00152922" w:rsidTr="001811ED">
        <w:trPr>
          <w:trHeight w:hRule="exact" w:val="2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52922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C9" w:rsidRPr="00152922" w:rsidRDefault="008A0AC9" w:rsidP="001811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</w:tbl>
    <w:p w:rsidR="006812E0" w:rsidRDefault="006812E0"/>
    <w:sectPr w:rsidR="006812E0" w:rsidSect="008A0A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AC9"/>
    <w:rsid w:val="00347097"/>
    <w:rsid w:val="006812E0"/>
    <w:rsid w:val="007F6BC2"/>
    <w:rsid w:val="008A0AC9"/>
    <w:rsid w:val="00D278DD"/>
    <w:rsid w:val="00E6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8F01A9-01B4-46E8-9425-80FA4683C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AC9"/>
    <w:pPr>
      <w:spacing w:after="0" w:line="240" w:lineRule="auto"/>
    </w:pPr>
    <w:rPr>
      <w:rFonts w:ascii="Calibri" w:eastAsia="Calibri" w:hAnsi="Calibri" w:cs="Arial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09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943"/>
    <w:rPr>
      <w:rFonts w:ascii="Segoe UI" w:eastAsia="Calibri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Fitzpatrick</dc:creator>
  <cp:keywords/>
  <dc:description/>
  <cp:lastModifiedBy>S Fitzpatrick</cp:lastModifiedBy>
  <cp:revision>3</cp:revision>
  <dcterms:created xsi:type="dcterms:W3CDTF">2018-09-25T08:30:00Z</dcterms:created>
  <dcterms:modified xsi:type="dcterms:W3CDTF">2018-09-25T08:30:00Z</dcterms:modified>
</cp:coreProperties>
</file>